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2perso"/>
        <w:spacing w:lineRule="auto" w:line="240"/>
        <w:rPr/>
      </w:pPr>
      <w:r>
        <w:rPr/>
        <w:t>Table S1. Nucleotide sequences of specific primer pairs used in the present study.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2295"/>
        <w:gridCol w:w="4282"/>
      </w:tblGrid>
      <w:tr>
        <w:trPr>
          <w:trHeight w:val="284" w:hRule="exact"/>
        </w:trPr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Primer names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Primer sequences</w:t>
            </w:r>
          </w:p>
        </w:tc>
      </w:tr>
      <w:tr>
        <w:trPr>
          <w:trHeight w:val="284" w:hRule="exact"/>
        </w:trPr>
        <w:tc>
          <w:tcPr>
            <w:tcW w:w="2285" w:type="dxa"/>
            <w:tcBorders>
              <w:top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RACE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4282" w:type="dxa"/>
            <w:tcBorders>
              <w:top w:val="single" w:sz="4" w:space="0" w:color="000000"/>
            </w:tcBorders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Qt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CAGTGAGCAGAGTGACGAGGAC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AGCTCAAGCTTTTTTTTTTTTTTTTT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Q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CAGTGAGCAGAGTGAC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Q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AGGACTCGAGCTCAAG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6-4photolyaseRT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GGTAGTCTTTCCCAACAATACA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6-4photolyaseR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TGTTGGGTACTTACTGAGCT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6-4photolyaseR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ATACTGGCTTCACGTCG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6-4photolyaseF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TATGAGCCATGGAAGGCA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6-4photolyaseF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GTATTGTTGGGAAAGACTACC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lockRT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TCGACGGAAGTGACAG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lockR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TGATTGGTGAGGTCGG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lockR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CAACTGTCCAATGCC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lockF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GTGGAGGAACTTCCG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lockF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TACTTCTCCAGCAGCG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2RT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GTTTCCACGGTCAGTGT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2R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AACATGGCTACCCGTGA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2R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GATGGTTCCCAGAATG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2F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CACGGGTAGCCATGTT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2F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CACTGACCGTGGAAAC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BmalRT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CTGGTGGTCTCCCAATC</w:t>
              <w:tab/>
              <w:t>GATTGGGAGACCACCAGC</w:t>
              <w:tab/>
              <w:tab/>
              <w:t>ok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BmalR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CCTGTCATTGCCTGACT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BmalR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CTGGTGGTCTCCCAA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BmalF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GTCAGGCAATGACAGG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BmalF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TTATCCTCCATGCTGCC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eriodRT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TCAGAGGAGGAGAAGGAT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eriodR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AAGCCACTATGCTGTAAC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eriodR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GTTTGCTCTCAACTGGA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eriodF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ACAGCTGGATCAACAGAA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eriodF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TCCAGTTGAGAGCAAAC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TimelessRT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CCGAGTCATCTAGGTCT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TimelessR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AAGGACGAGGAGGAGTT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TimelessR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TCTTCTCTGACCCTTCT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TimelessF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AAGAGGAGGAGGATGAG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TimelessF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TGCTATCTCCACCAAACT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likeCryRT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GCTCCTGTACAACACTAA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likeCryR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GCTGATGCGAGTTCTA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likeCryR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AATGCACCAGATGGAG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likeCryF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GAAGTAGAACTCGCATCA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/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likeCryF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TTAGTGTTGTACAGGAGC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1RT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TCTCCAGTATGTCAGTGG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1R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TATCGCACTCGGAGAG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1Ri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CTATCAAGGACGGGTTG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1Fo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CCTCCAATGCCCTAACTG</w:t>
            </w:r>
          </w:p>
        </w:tc>
      </w:tr>
      <w:tr>
        <w:trPr>
          <w:trHeight w:val="284" w:hRule="exact"/>
        </w:trPr>
        <w:tc>
          <w:tcPr>
            <w:tcW w:w="2285" w:type="dxa"/>
            <w:tcBorders>
              <w:bottom w:val="single" w:sz="4" w:space="0" w:color="000000"/>
            </w:tcBorders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1Fi</w:t>
            </w:r>
          </w:p>
        </w:tc>
        <w:tc>
          <w:tcPr>
            <w:tcW w:w="4282" w:type="dxa"/>
            <w:tcBorders>
              <w:bottom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ACTTCCTGTCCAGCAGA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2295"/>
        <w:gridCol w:w="4282"/>
      </w:tblGrid>
      <w:tr>
        <w:trPr>
          <w:trHeight w:val="284" w:hRule="exact"/>
        </w:trPr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Primer names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Primer sequences</w:t>
            </w:r>
          </w:p>
        </w:tc>
      </w:tr>
      <w:tr>
        <w:trPr>
          <w:trHeight w:val="284" w:hRule="exact"/>
        </w:trPr>
        <w:tc>
          <w:tcPr>
            <w:tcW w:w="88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Quantitative real-time PCR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6-4photolyase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AGCTCAGTAAGTACCCAACA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6-4photolyase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GGTAGTCTTTCCCAACAATACA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lock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TACTACATAACGTACCATCA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lock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GTTCTCTAACATCGGCATAG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2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ACCTTACAGCAAGCACGAA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2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GACATCTGGCTGTGGTT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Bmal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ACAAGTTCAGGTCAGAGTGTA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Bmal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CACCTGAGGTAGACTGGTTAT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eriod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CGATGACAGAAATCCCAGTA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eriod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CATCCTATTCTCCTGCTCTT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Timeless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AAGATCCCGGACACAGTAT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Timeless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GGAACTCGTTCCTGACTT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likeCry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CAGGAAGGAGTTCAAGTACAA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PlikeCry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AATGGCTTCGTCCCTCTT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1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TCATGAAGCAGCTCAGATAC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Cry1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CCTCCCAGTTCAACCAAAG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Rev-Erb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GACTTTGCTGATCGCTTCAA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Rev-Erb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TTTCCAACTGCTCCACATTTC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ROR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TACGTGAGCAGGTGTTTGA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ROR-R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CGTCCGCTATGTCCTTCAAT</w:t>
            </w:r>
          </w:p>
        </w:tc>
      </w:tr>
      <w:tr>
        <w:trPr>
          <w:trHeight w:val="284" w:hRule="exact"/>
        </w:trPr>
        <w:tc>
          <w:tcPr>
            <w:tcW w:w="2285" w:type="dxa"/>
            <w:tcBorders/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EF1-F</w:t>
            </w:r>
          </w:p>
        </w:tc>
        <w:tc>
          <w:tcPr>
            <w:tcW w:w="4282" w:type="dxa"/>
            <w:tcBorders/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CCACCCTGGTGAGATCAAG</w:t>
            </w:r>
          </w:p>
        </w:tc>
      </w:tr>
      <w:tr>
        <w:trPr>
          <w:trHeight w:val="284" w:hRule="exact"/>
        </w:trPr>
        <w:tc>
          <w:tcPr>
            <w:tcW w:w="2285" w:type="dxa"/>
            <w:tcBorders>
              <w:bottom w:val="single" w:sz="4" w:space="0" w:color="000000"/>
            </w:tcBorders>
            <w:vAlign w:val="center"/>
          </w:tcPr>
          <w:p>
            <w:pPr>
              <w:pStyle w:val="Titre2perso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EF1-R</w:t>
            </w:r>
          </w:p>
        </w:tc>
        <w:tc>
          <w:tcPr>
            <w:tcW w:w="4282" w:type="dxa"/>
            <w:tcBorders>
              <w:bottom w:val="single" w:sz="4" w:space="0" w:color="000000"/>
            </w:tcBorders>
            <w:vAlign w:val="center"/>
          </w:tcPr>
          <w:p>
            <w:pPr>
              <w:pStyle w:val="Titre2perso"/>
              <w:spacing w:lineRule="auto" w:line="480"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ACGACGATCGCATTTCTCTT</w:t>
            </w:r>
          </w:p>
        </w:tc>
      </w:tr>
    </w:tbl>
    <w:p>
      <w:pPr>
        <w:pStyle w:val="Normal"/>
        <w:autoSpaceDE w:val="false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longation factor 1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F1</w:t>
      </w:r>
      <w:r>
        <w:rPr>
          <w:rFonts w:cs="Times New Roman" w:ascii="Times New Roman" w:hAnsi="Times New Roman"/>
          <w:sz w:val="24"/>
          <w:szCs w:val="24"/>
          <w:lang w:val="en-US"/>
        </w:rPr>
        <w:t>, AB122066) was used as housekeeping genes. F and R designate forward, and reverse primers respectively.</w:t>
      </w:r>
    </w:p>
    <w:sectPr>
      <w:type w:val="nextPage"/>
      <w:pgSz w:w="12240" w:h="15840"/>
      <w:pgMar w:left="1797" w:right="179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itre2persoCar">
    <w:name w:val="Titre 2 perso Car"/>
    <w:qFormat/>
    <w:rPr>
      <w:rFonts w:ascii="Arial" w:hAnsi="Arial" w:cs="Arial"/>
      <w:b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2perso">
    <w:name w:val="Titre 2 perso"/>
    <w:basedOn w:val="Normal"/>
    <w:qFormat/>
    <w:pPr>
      <w:spacing w:before="0" w:after="240"/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1:21:00Z</dcterms:created>
  <dc:creator>Sab</dc:creator>
  <dc:description/>
  <cp:keywords/>
  <dc:language>en-US</dc:language>
  <cp:lastModifiedBy>mike</cp:lastModifiedBy>
  <dcterms:modified xsi:type="dcterms:W3CDTF">2016-11-23T11:21:00Z</dcterms:modified>
  <cp:revision>2</cp:revision>
  <dc:subject/>
  <dc:title>Table S1</dc:title>
</cp:coreProperties>
</file>